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6F4EDA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2</w:t>
      </w:r>
      <w:bookmarkStart w:id="2" w:name="_GoBack"/>
      <w:bookmarkEnd w:id="2"/>
      <w:r>
        <w:rPr>
          <w:rFonts w:ascii="Times New Roman" w:hAnsi="Times New Roman" w:cs="Times New Roman"/>
          <w:color w:val="000000"/>
          <w:sz w:val="20"/>
          <w:szCs w:val="20"/>
        </w:rPr>
        <w:t xml:space="preserve"> Gene profile of patients in different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ROS</w:t>
      </w:r>
      <w:r>
        <w:rPr>
          <w:rFonts w:ascii="Times New Roman" w:hAnsi="Times New Roman" w:cs="Times New Roman"/>
          <w:color w:val="000000"/>
          <w:sz w:val="20"/>
          <w:szCs w:val="20"/>
        </w:rPr>
        <w:t>1 progression groups</w:t>
      </w:r>
    </w:p>
    <w:tbl>
      <w:tblPr>
        <w:tblStyle w:val="4"/>
        <w:tblW w:w="1489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1617"/>
        <w:gridCol w:w="1287"/>
        <w:gridCol w:w="1121"/>
        <w:gridCol w:w="3670"/>
        <w:gridCol w:w="240"/>
        <w:gridCol w:w="1268"/>
        <w:gridCol w:w="1247"/>
        <w:gridCol w:w="3500"/>
      </w:tblGrid>
      <w:tr w14:paraId="63AA7BF2">
        <w:trPr>
          <w:jc w:val="center"/>
        </w:trPr>
        <w:tc>
          <w:tcPr>
            <w:tcW w:w="945" w:type="dxa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1A9EBA6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Patient ID</w:t>
            </w:r>
          </w:p>
        </w:tc>
        <w:tc>
          <w:tcPr>
            <w:tcW w:w="1617" w:type="dxa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CAA5292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Progression mode</w:t>
            </w:r>
          </w:p>
        </w:tc>
        <w:tc>
          <w:tcPr>
            <w:tcW w:w="6078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6961F026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Before crizotinib treatment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6F787E22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015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2E5AB4F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After crizotinib treatment</w:t>
            </w:r>
          </w:p>
        </w:tc>
      </w:tr>
      <w:tr w14:paraId="3E20CE3B">
        <w:trPr>
          <w:jc w:val="center"/>
        </w:trPr>
        <w:tc>
          <w:tcPr>
            <w:tcW w:w="945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49CAF08F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617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59AA05A4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28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5D92FCE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Method</w:t>
            </w:r>
          </w:p>
          <w:p w14:paraId="169E7B53">
            <w:pPr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NGS assay)</w:t>
            </w:r>
          </w:p>
        </w:tc>
        <w:tc>
          <w:tcPr>
            <w:tcW w:w="112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2AA34DF"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Biopsy site</w:t>
            </w:r>
          </w:p>
        </w:tc>
        <w:tc>
          <w:tcPr>
            <w:tcW w:w="36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6C35870"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ene profile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1B6BBA6F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1C7BC0A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Method</w:t>
            </w:r>
          </w:p>
          <w:p w14:paraId="562BD9B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NGS assay)</w:t>
            </w:r>
          </w:p>
        </w:tc>
        <w:tc>
          <w:tcPr>
            <w:tcW w:w="124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264A5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Biopsy site</w:t>
            </w:r>
          </w:p>
        </w:tc>
        <w:tc>
          <w:tcPr>
            <w:tcW w:w="350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A5F7549"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ene profile</w:t>
            </w:r>
          </w:p>
        </w:tc>
      </w:tr>
      <w:tr w14:paraId="2BA9C40C">
        <w:trPr>
          <w:jc w:val="center"/>
        </w:trPr>
        <w:tc>
          <w:tcPr>
            <w:tcW w:w="94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42A5AA7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1</w:t>
            </w:r>
          </w:p>
          <w:p w14:paraId="5E8B4BF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61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0F146CF"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radual/local progression</w:t>
            </w:r>
          </w:p>
        </w:tc>
        <w:tc>
          <w:tcPr>
            <w:tcW w:w="128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1D005E7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035B046F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68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 xml:space="preserve"> panel)</w:t>
            </w:r>
          </w:p>
          <w:p w14:paraId="3073AC86">
            <w:pPr>
              <w:widowControl/>
              <w:jc w:val="center"/>
              <w:rPr>
                <w:rFonts w:hint="default" w:ascii="Times New Roman" w:hAnsi="Times New Roman" w:eastAsia="DengXi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1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2A5455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ung</w:t>
            </w:r>
          </w:p>
        </w:tc>
        <w:tc>
          <w:tcPr>
            <w:tcW w:w="367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90EF2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CD74-ROS1(fusion), CTNNB1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（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p.G34V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）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LRP1B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（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p.G4297R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）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, MAP3K1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（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p.P15A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8C465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F72EBA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124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70CEB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350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915A31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</w:tr>
      <w:tr w14:paraId="495D2973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BCEEB82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2</w:t>
            </w:r>
          </w:p>
          <w:p w14:paraId="061461B6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16E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radual/local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646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192A382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68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 xml:space="preserve"> panel)</w:t>
            </w:r>
          </w:p>
          <w:p w14:paraId="1972AA76">
            <w:pPr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FA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ung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DA9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CD74-ROS1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（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fusion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）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, STAG2(p.T1151I), ALK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（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p.P158=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）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, PRKDC(p.D1005Y), NTRK3(p.L209H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90CDD5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97A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08D4B09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68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 xml:space="preserve"> pane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CE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u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56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APC (fusion), CD74 (fusion, ANKRD17-CD74), CD74-ROS1(fusion)</w:t>
            </w:r>
          </w:p>
        </w:tc>
      </w:tr>
      <w:tr w14:paraId="15FBB79F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96654AE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3</w:t>
            </w:r>
          </w:p>
          <w:p w14:paraId="5000345D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B8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radual/local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1A7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IH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F9A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ung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33C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5452ED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DD8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713643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4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panel)</w:t>
            </w:r>
          </w:p>
          <w:p w14:paraId="18729F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B39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Brai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1C8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ERBB4(p.F478V), GATA4 (p.T366M), HNF1A (p.G319S), MAP2K2 (p.P10L), PGR (p.E695K), ROS1-CD74(fusion), ROS1(p.D2033N), SRC (p.A31V), STAG2(p.E750K), TNFRSF11A (p.E600K), TSC2(p.S1433L)</w:t>
            </w:r>
          </w:p>
        </w:tc>
      </w:tr>
      <w:tr w14:paraId="04729A7B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1921C4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  <w:p w14:paraId="736EA2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4</w:t>
            </w:r>
          </w:p>
          <w:p w14:paraId="224A84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68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radual/local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F4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561BD5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4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 xml:space="preserve"> panel)</w:t>
            </w:r>
          </w:p>
          <w:p w14:paraId="4770FF2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94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Plasma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FA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56E5E8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85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0A80A10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4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panel)</w:t>
            </w:r>
          </w:p>
          <w:p w14:paraId="391C175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  <w:p w14:paraId="17FE4C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9EC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Brai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DC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ROS1-CD74(fusion), BRCA1(fusion), CDKN2A(fusion), TP53(p.P152L), LRP1B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（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Del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）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, IGR (upstream ZNF32)~RET:exon14</w:t>
            </w:r>
          </w:p>
        </w:tc>
      </w:tr>
      <w:tr w14:paraId="128FD4F6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6BF5BBE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  <w:p w14:paraId="58433CEC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  <w:p w14:paraId="6BA26BDE">
            <w:pPr>
              <w:ind w:firstLine="300" w:firstLineChars="150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5</w:t>
            </w:r>
          </w:p>
          <w:p w14:paraId="7079071C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5A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radual/local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B34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16EBEC8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168 panel)</w:t>
            </w:r>
          </w:p>
          <w:p w14:paraId="640C2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  <w:p w14:paraId="6C18B4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FB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Plasma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1F3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KCNA3-ROS1(fusion), EZR-ROS1(fusion), TP53(p.S183*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8DCF6B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D2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1B35DF8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168 panel)</w:t>
            </w:r>
          </w:p>
          <w:p w14:paraId="4174EED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B1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Chest nodul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79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PTK2(Amp), MYC(Amp), EZR-ROS1(fusion), KCNA3-ROS1(fusion), SPEN (p.E376D), ATM (missense_variant), HDAC4(missense_variant), XPO1, GNAS (p.S443A), BACH1(p.C279S), WRN (p.Q1239E), PRKDC (p. L293=), ABL1(p.F283L), TP53(p.S183*), MAP3K13(p.D875N), NTRK3(p.S492*)</w:t>
            </w:r>
          </w:p>
        </w:tc>
      </w:tr>
      <w:tr w14:paraId="4858E45A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74C68C7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  <w:p w14:paraId="4F89536A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DB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radual/local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B4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649FDF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168 panel)</w:t>
            </w:r>
          </w:p>
          <w:p w14:paraId="385987C2">
            <w:pPr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37C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ymph node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AB0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00C5C9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079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1F0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229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</w:tr>
      <w:tr w14:paraId="3CD16410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FF3B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8D3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radual/local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C8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IH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029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ymph node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EC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C2E5F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9A1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5B094F7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168 pane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316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Brai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F4A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TP53(p. Pro72Arg)</w:t>
            </w:r>
          </w:p>
        </w:tc>
      </w:tr>
      <w:tr w14:paraId="4E94E9AA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42E6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CC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radual/local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9C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FISH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F0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Pleura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7E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921DBA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50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6F7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E9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</w:tr>
      <w:tr w14:paraId="04B15D9A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C3D9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5A8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radual/local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6F0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IH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34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ung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AB9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5A1223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4DD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5B4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C8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</w:tr>
      <w:tr w14:paraId="0936345F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7DEE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FDF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radual/local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E1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596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ung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3E5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277E38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47C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533D36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N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4A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iv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BB4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</w:tr>
      <w:tr w14:paraId="5570344F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7EA3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E6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radual/local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5F1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0319D3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520 panel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AF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ung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E8B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JAK1(fusion), CD74-ROS1(fusion), MIR5685-ROS1(fusion), TAF1(p. A19fs), JAK1(p.V315=), BAP1(p.V171fs), HIST1H3G(p.G45D), KDM5C(p.Q96*), SMAD4(p.D351V), ROS1(p.K1996R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EF454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25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EC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0ED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</w:tr>
      <w:tr w14:paraId="694D602D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8708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D8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radual/local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7B4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FISH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986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ymph node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AC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31D33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DA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14B05D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520 panel)</w:t>
            </w:r>
          </w:p>
          <w:p w14:paraId="5CBD78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  <w:p w14:paraId="09E84E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F6E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Cerebrospinal fluid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B83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CD74-ROS1(fusion), CTNNB1(p.S33A)</w:t>
            </w:r>
          </w:p>
        </w:tc>
      </w:tr>
      <w:tr w14:paraId="6FE8C175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7CC1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1F0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ramatic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3AE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469B09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(168 panel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64A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ymph node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4B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CD74-ROS1(fusion), OR5L2(p.C107fs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AB1826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966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2F7F067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(168 pane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49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Cerebrospinal fluid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8F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CD74-ROS1(fusion), TRPC5(p. K8=),</w:t>
            </w:r>
          </w:p>
        </w:tc>
      </w:tr>
      <w:tr w14:paraId="5FD5FB6C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910AB5B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6A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ramatic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162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50BE4E2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139 panel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ung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1E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PYD (p.I543V), UGT1A1(p.G71R), GSTT1(Del), NQO1(p.P187S), CD74-ROS1(fusion), BIM(Del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AD61C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E3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019291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139 pane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1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u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7D0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BCL2L11(Del), GSTT1(Del), NQO1(p.P187S), UGT1A1(p.G71R), ROS1(p.G2032R), DPYD (p.I543V), CD74-ROS1(fusion)</w:t>
            </w:r>
          </w:p>
        </w:tc>
      </w:tr>
      <w:tr w14:paraId="31DDF52A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08CE728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3BD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ramatic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C9D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42E6AC59">
            <w:pPr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139 panel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F4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ung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687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CD74-ROS1(fusion), FGFR3(p.V323F), GNAQ (p.I190V), TP53(p.R283_E286del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66FF57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C2A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2FBC93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139 pane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D4F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u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D51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PIK3R1(amp), STK11(amp), CD74-ROS1(fusion), BRINP3(p.P594T), APC(p.D256N), TP53(p.R283_E286del), ROS1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（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p.G2032R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）</w:t>
            </w:r>
          </w:p>
        </w:tc>
      </w:tr>
      <w:tr w14:paraId="6B8C6A25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EE64985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689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ramatic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442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FISH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64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Chest nodule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94A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E5729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5F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4059225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139 panel)</w:t>
            </w:r>
          </w:p>
          <w:p w14:paraId="5AAC1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E34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iv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40C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CDK4(p.V54I), TP53(Del), ROS1-CCDC28A(fusion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br w:type="textWrapping"/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, EZR-ROS1(fusion), STK11(p.F354L)</w:t>
            </w:r>
          </w:p>
        </w:tc>
      </w:tr>
      <w:tr w14:paraId="7586E871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A82075D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C58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ramatic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46F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7CACE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520 panel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31C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ymph node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EDB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CBLD1-ROS1(fusion), EZR-ROS1(fusion), INSR (p. P269=), CREBBP (p.P248A), LRP1B (p.A3093T), IKZF1(p.M518K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923B6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9DA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56B1DCFF">
            <w:pPr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520 pane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F1E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u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B13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FGFR1(amp), FGFR3(amp), DCBLD1-ROS1(fusion), EZR-ROS1(fusion), INSR (p. P269=), CREBBP (p.P248A), LRP1B (p.A3093T), IKZF1(p.M518K), DNMT3A (p.L639F), TP53(p.S183*)</w:t>
            </w:r>
          </w:p>
        </w:tc>
      </w:tr>
      <w:tr w14:paraId="72AD4C8D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2A0D99E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8C3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ramatic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413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18A60EA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425 panel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19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ymph node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0A2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ATA3(p.P218H), STAT3(p.P218H), TP53(p.S127F), MYH9(p.1466del), NOTCH1(Del), SMARCA4(Del), SDC4-ROS1(fusion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1317C2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593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1E5EB1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425 pane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BE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Brai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DB2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SMARCA4(p. D1020del), TP53 (p.S127F), STAT3(p.H410R), PREX2(p.D114H), GATA3(p.P218H), NOTCH1(p. N605del), SDC4-ROS1 (fusion)</w:t>
            </w:r>
          </w:p>
        </w:tc>
      </w:tr>
      <w:tr w14:paraId="0733EE2D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86C71E3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D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ramatic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DB0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IH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A0C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Pleura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DB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98F690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0C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T-PC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995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u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113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</w:tr>
      <w:tr w14:paraId="187E209A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7B19B71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A32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ramatic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AF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T-PC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D5B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ymph node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AA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C72533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76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1E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30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</w:tr>
      <w:tr w14:paraId="2C353CD0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CC71A8F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A79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ramatic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D1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44A35743">
            <w:pPr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A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CCA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ung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2B7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88FC9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EC5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4B631B34">
            <w:pPr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A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434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Adrenal gland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EC2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</w:tr>
      <w:tr w14:paraId="0667325F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A4ABFAA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4A8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ramatic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963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2E8D6A2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68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 xml:space="preserve"> panel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D8D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ymph node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94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AURKA (amp), GNAS (amp), CD74-ROS1(fusion), MAST4-ROS1(fusion), ZNF217(p. T711=), ZNF217(p.Q584*), APC (p. E771fs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0517A7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C57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80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8F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</w:tr>
      <w:tr w14:paraId="63469093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727FD5A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91D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ramatic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C4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IH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EB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ymph node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90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9421D2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72E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204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59D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</w:tr>
      <w:tr w14:paraId="045007E9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0A1DCA1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232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ramatic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55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IH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BFB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ung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516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B87C61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409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8F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3CC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</w:tr>
      <w:tr w14:paraId="46D579AE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3D2B44E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29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ramatic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A73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T-</w:t>
            </w:r>
          </w:p>
          <w:p w14:paraId="73CEFED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PC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8E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ymph node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F1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3440C2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DC4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AB9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886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on-biopsy</w:t>
            </w:r>
          </w:p>
        </w:tc>
      </w:tr>
      <w:tr w14:paraId="443D9C7D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3FD157E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  <w:p w14:paraId="431DF36C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CC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ramatic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D8B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52E51E4B">
            <w:pPr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425 panel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0A3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ymph node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63B7">
            <w:pPr>
              <w:ind w:left="75" w:hanging="100" w:hangingChars="5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PTK2(c.2986-1G&gt;A), KDR (p.P561A), TP53(p.P278S), SLC34A2-ROS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88C5BF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D5E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188A856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425 pane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70D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eural effus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BD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p.G2032R), NQO1(p.P187S), UGT1A1(p.G71R), PTK2(c.3013-1G&gt;), SLC34A2-ROS1, TP53(p.P278S), DPYD (p.R29C), DPYD (p.I543V)</w:t>
            </w:r>
          </w:p>
        </w:tc>
      </w:tr>
      <w:tr w14:paraId="5FD38A28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66D3FB5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27</w:t>
            </w:r>
          </w:p>
          <w:p w14:paraId="43C37399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2D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ramatic prog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DC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00A79163">
            <w:pPr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139 panel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22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ymph node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40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6A00AA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94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7FB9E0B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139 pane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4E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u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9E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CD74-ROS1(fusion), ROS1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（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p.L2010M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）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, ROS1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（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KCNN2:5'UTR~ROS1:exon34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）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, RET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（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p.G830A)</w:t>
            </w:r>
            <w:r>
              <w:rPr>
                <w:rStyle w:val="7"/>
                <w:rFonts w:hint="default" w:ascii="Times New Roman" w:hAnsi="Times New Roman"/>
                <w:sz w:val="20"/>
                <w:szCs w:val="20"/>
                <w:highlight w:val="none"/>
              </w:rPr>
              <w:t>）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  <w:highlight w:val="none"/>
              </w:rPr>
              <w:t>, SMARCA4(p.R1192C), TP53(p.R213*), CDKN2A(p.R58*)</w:t>
            </w:r>
          </w:p>
        </w:tc>
      </w:tr>
      <w:tr w14:paraId="6FEB2F71">
        <w:trPr>
          <w:jc w:val="center"/>
        </w:trPr>
        <w:tc>
          <w:tcPr>
            <w:tcW w:w="945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4A3537B5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28</w:t>
            </w:r>
          </w:p>
        </w:tc>
        <w:tc>
          <w:tcPr>
            <w:tcW w:w="161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76048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ramatic progression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7EF86D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7B432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Lymph nodes</w:t>
            </w:r>
          </w:p>
        </w:tc>
        <w:tc>
          <w:tcPr>
            <w:tcW w:w="367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53899F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ROS1(+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586F0D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E9ED61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GS</w:t>
            </w:r>
          </w:p>
          <w:p w14:paraId="2DCAC895">
            <w:pPr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A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C5BAE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Chest nodule</w:t>
            </w:r>
          </w:p>
        </w:tc>
        <w:tc>
          <w:tcPr>
            <w:tcW w:w="350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34798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NA</w:t>
            </w:r>
          </w:p>
        </w:tc>
      </w:tr>
    </w:tbl>
    <w:p w14:paraId="69EECF81">
      <w:pPr>
        <w:widowControl/>
        <w:jc w:val="left"/>
        <w:rPr>
          <w:rFonts w:hint="default" w:ascii="Times New Roman" w:hAnsi="Times New Roman" w:eastAsia="宋体"/>
          <w:i w:val="0"/>
          <w:iCs w:val="0"/>
          <w:color w:val="000000"/>
          <w:kern w:val="0"/>
          <w:sz w:val="20"/>
          <w:szCs w:val="20"/>
          <w:lang w:val="en-US"/>
        </w:rPr>
      </w:pPr>
      <w:bookmarkStart w:id="0" w:name="OLE_LINK25"/>
      <w:bookmarkStart w:id="1" w:name="OLE_LINK24"/>
      <w:r>
        <w:rPr>
          <w:rFonts w:hint="default"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eastAsia="宋体"/>
          <w:i w:val="0"/>
          <w:iCs w:val="0"/>
          <w:color w:val="000000"/>
          <w:kern w:val="0"/>
          <w:sz w:val="20"/>
          <w:szCs w:val="20"/>
        </w:rPr>
        <w:t>ROS1(+)</w:t>
      </w:r>
      <w:r>
        <w:rPr>
          <w:rFonts w:hint="default" w:ascii="Times New Roman" w:hAnsi="Times New Roman" w:eastAsia="宋体"/>
          <w:i w:val="0"/>
          <w:iCs w:val="0"/>
          <w:color w:val="000000"/>
          <w:kern w:val="0"/>
          <w:sz w:val="20"/>
          <w:szCs w:val="20"/>
          <w:lang w:val="en-US"/>
        </w:rPr>
        <w:t>,</w:t>
      </w:r>
      <w:r>
        <w:rPr>
          <w:rFonts w:ascii="Times New Roman" w:hAnsi="Times New Roman" w:eastAsia="宋体"/>
          <w:i w:val="0"/>
          <w:iCs w:val="0"/>
          <w:color w:val="000000"/>
          <w:kern w:val="0"/>
          <w:sz w:val="20"/>
          <w:szCs w:val="20"/>
        </w:rPr>
        <w:t xml:space="preserve"> c-ros oncogene 1 rearrangement positive; NGS</w:t>
      </w:r>
      <w:r>
        <w:rPr>
          <w:rFonts w:hint="default" w:ascii="Times New Roman" w:hAnsi="Times New Roman" w:eastAsia="宋体"/>
          <w:i w:val="0"/>
          <w:iCs w:val="0"/>
          <w:color w:val="000000"/>
          <w:kern w:val="0"/>
          <w:sz w:val="20"/>
          <w:szCs w:val="20"/>
          <w:lang w:val="en-US"/>
        </w:rPr>
        <w:t>,</w:t>
      </w:r>
      <w:r>
        <w:rPr>
          <w:rFonts w:ascii="Times New Roman" w:hAnsi="Times New Roman" w:eastAsia="宋体"/>
          <w:i w:val="0"/>
          <w:iCs w:val="0"/>
          <w:color w:val="000000"/>
          <w:kern w:val="0"/>
          <w:sz w:val="20"/>
          <w:szCs w:val="20"/>
        </w:rPr>
        <w:t xml:space="preserve"> next generation sequencing, NA</w:t>
      </w:r>
      <w:r>
        <w:rPr>
          <w:rFonts w:hint="default" w:ascii="Times New Roman" w:hAnsi="Times New Roman" w:eastAsia="宋体"/>
          <w:i w:val="0"/>
          <w:iCs w:val="0"/>
          <w:color w:val="000000"/>
          <w:kern w:val="0"/>
          <w:sz w:val="20"/>
          <w:szCs w:val="20"/>
          <w:lang w:val="en-US"/>
        </w:rPr>
        <w:t xml:space="preserve">, </w:t>
      </w:r>
      <w:r>
        <w:rPr>
          <w:rFonts w:ascii="Times New Roman" w:hAnsi="Times New Roman" w:eastAsia="宋体"/>
          <w:i w:val="0"/>
          <w:iCs w:val="0"/>
          <w:color w:val="000000"/>
          <w:kern w:val="0"/>
          <w:sz w:val="20"/>
          <w:szCs w:val="20"/>
        </w:rPr>
        <w:t>not available, IHC</w:t>
      </w:r>
      <w:r>
        <w:rPr>
          <w:rFonts w:hint="default" w:ascii="Times New Roman" w:hAnsi="Times New Roman" w:eastAsia="宋体"/>
          <w:i w:val="0"/>
          <w:iCs w:val="0"/>
          <w:color w:val="000000"/>
          <w:kern w:val="0"/>
          <w:sz w:val="20"/>
          <w:szCs w:val="20"/>
          <w:lang w:val="en-US"/>
        </w:rPr>
        <w:t>,</w:t>
      </w:r>
      <w:r>
        <w:rPr>
          <w:rFonts w:ascii="Times New Roman" w:hAnsi="Times New Roman" w:eastAsia="宋体"/>
          <w:i w:val="0"/>
          <w:iCs w:val="0"/>
          <w:color w:val="000000"/>
          <w:kern w:val="0"/>
          <w:sz w:val="20"/>
          <w:szCs w:val="20"/>
        </w:rPr>
        <w:t xml:space="preserve"> immunohistochemistry, RT-PCR</w:t>
      </w:r>
      <w:r>
        <w:rPr>
          <w:rFonts w:hint="default" w:ascii="Times New Roman" w:hAnsi="Times New Roman" w:eastAsia="宋体"/>
          <w:i w:val="0"/>
          <w:iCs w:val="0"/>
          <w:color w:val="000000"/>
          <w:kern w:val="0"/>
          <w:sz w:val="20"/>
          <w:szCs w:val="20"/>
          <w:lang w:val="en-US"/>
        </w:rPr>
        <w:t>,</w:t>
      </w:r>
      <w:r>
        <w:rPr>
          <w:rFonts w:ascii="Times New Roman" w:hAnsi="Times New Roman" w:eastAsia="宋体"/>
          <w:i w:val="0"/>
          <w:iCs w:val="0"/>
          <w:color w:val="000000"/>
          <w:kern w:val="0"/>
          <w:sz w:val="20"/>
          <w:szCs w:val="20"/>
        </w:rPr>
        <w:t xml:space="preserve"> reverse transcription-polymerase chain reaction</w:t>
      </w:r>
      <w:bookmarkEnd w:id="0"/>
      <w:bookmarkEnd w:id="1"/>
      <w:r>
        <w:rPr>
          <w:rFonts w:hint="default" w:ascii="Times New Roman" w:hAnsi="Times New Roman" w:eastAsia="宋体"/>
          <w:i w:val="0"/>
          <w:iCs w:val="0"/>
          <w:color w:val="000000"/>
          <w:kern w:val="0"/>
          <w:sz w:val="20"/>
          <w:szCs w:val="20"/>
          <w:lang w:val="en-US"/>
        </w:rPr>
        <w:t>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1D4"/>
    <w:rsid w:val="000B0FCB"/>
    <w:rsid w:val="001C2D73"/>
    <w:rsid w:val="001E1615"/>
    <w:rsid w:val="00277729"/>
    <w:rsid w:val="00357087"/>
    <w:rsid w:val="00466A6F"/>
    <w:rsid w:val="004B5AC2"/>
    <w:rsid w:val="005A7A7E"/>
    <w:rsid w:val="00614E3E"/>
    <w:rsid w:val="006B0133"/>
    <w:rsid w:val="006C7E9F"/>
    <w:rsid w:val="00760CC9"/>
    <w:rsid w:val="00774FA1"/>
    <w:rsid w:val="00791B7A"/>
    <w:rsid w:val="0081339B"/>
    <w:rsid w:val="00842598"/>
    <w:rsid w:val="008F1C2B"/>
    <w:rsid w:val="009473CE"/>
    <w:rsid w:val="00AA6C50"/>
    <w:rsid w:val="00AF7947"/>
    <w:rsid w:val="00B27D23"/>
    <w:rsid w:val="00B311D4"/>
    <w:rsid w:val="00B8594A"/>
    <w:rsid w:val="00C17C8A"/>
    <w:rsid w:val="00CD689A"/>
    <w:rsid w:val="00E72767"/>
    <w:rsid w:val="00E75C84"/>
    <w:rsid w:val="00E92D29"/>
    <w:rsid w:val="00E97BB9"/>
    <w:rsid w:val="00EE744A"/>
    <w:rsid w:val="00EF484C"/>
    <w:rsid w:val="00F129E6"/>
    <w:rsid w:val="00F676FB"/>
    <w:rsid w:val="00F86262"/>
    <w:rsid w:val="00FE2BA4"/>
    <w:rsid w:val="2FBF8B8E"/>
    <w:rsid w:val="419E0F0D"/>
    <w:rsid w:val="6B7FB27C"/>
    <w:rsid w:val="6EEFEAB9"/>
    <w:rsid w:val="70FF3656"/>
    <w:rsid w:val="777345A0"/>
    <w:rsid w:val="7FD72AB6"/>
    <w:rsid w:val="7FDFE18F"/>
    <w:rsid w:val="A7DA10C3"/>
    <w:rsid w:val="D9A56177"/>
    <w:rsid w:val="DFEF134F"/>
    <w:rsid w:val="E5DFA8F5"/>
    <w:rsid w:val="EBBF5967"/>
    <w:rsid w:val="F3FF1A84"/>
    <w:rsid w:val="FD29C348"/>
    <w:rsid w:val="FFA5E243"/>
    <w:rsid w:val="FFEB4F4F"/>
    <w:rsid w:val="FFF3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unhideWhenUsed/>
    <w:qFormat/>
    <w:uiPriority w:val="99"/>
    <w:pPr>
      <w:widowControl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qFormat/>
    <w:uiPriority w:val="0"/>
    <w:rPr>
      <w:rFonts w:hint="default" w:ascii="Arial Regular" w:hAnsi="Arial Regular" w:cs="Arial Regular"/>
      <w:color w:val="000000"/>
      <w:sz w:val="20"/>
      <w:szCs w:val="20"/>
      <w:u w:val="none"/>
    </w:rPr>
  </w:style>
  <w:style w:type="character" w:customStyle="1" w:styleId="7">
    <w:name w:val="font21"/>
    <w:basedOn w:val="5"/>
    <w:qFormat/>
    <w:uiPriority w:val="0"/>
    <w:rPr>
      <w:rFonts w:hint="eastAsia" w:ascii="宋体-简" w:hAnsi="宋体-简" w:eastAsia="宋体-简"/>
      <w:color w:val="000000"/>
      <w:sz w:val="20"/>
      <w:szCs w:val="20"/>
      <w:u w:val="none"/>
    </w:rPr>
  </w:style>
  <w:style w:type="character" w:customStyle="1" w:styleId="8">
    <w:name w:val="font31"/>
    <w:basedOn w:val="5"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9">
    <w:name w:val="批注文字 字符"/>
    <w:basedOn w:val="5"/>
    <w:link w:val="2"/>
    <w:qFormat/>
    <w:uiPriority w:val="99"/>
    <w:rPr>
      <w:rFonts w:ascii="宋体" w:hAnsi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15</Words>
  <Characters>4079</Characters>
  <Lines>33</Lines>
  <Paragraphs>9</Paragraphs>
  <TotalTime>18</TotalTime>
  <ScaleCrop>false</ScaleCrop>
  <LinksUpToDate>false</LinksUpToDate>
  <CharactersWithSpaces>4785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1T15:46:00Z</dcterms:created>
  <dc:creator>Microsoft Office User</dc:creator>
  <cp:lastModifiedBy>安。。</cp:lastModifiedBy>
  <dcterms:modified xsi:type="dcterms:W3CDTF">2025-10-30T18:00:3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4E64327948AF0D2C27B7AB65D23E8256_42</vt:lpwstr>
  </property>
</Properties>
</file>